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CF19B" w14:textId="75793E25" w:rsidR="00C00C25" w:rsidRDefault="00C00C25" w:rsidP="00C00C25">
      <w:pPr>
        <w:rPr>
          <w:rFonts w:ascii="Times New Roman" w:eastAsia="微软雅黑" w:hAnsi="Times New Roman"/>
          <w:b/>
          <w:bCs/>
          <w:kern w:val="0"/>
          <w:sz w:val="24"/>
          <w:szCs w:val="24"/>
        </w:rPr>
      </w:pPr>
      <w:r>
        <w:rPr>
          <w:rFonts w:ascii="Times New Roman" w:eastAsia="微软雅黑" w:hAnsi="Times New Roman"/>
          <w:b/>
          <w:bCs/>
          <w:kern w:val="0"/>
          <w:sz w:val="24"/>
          <w:szCs w:val="24"/>
        </w:rPr>
        <w:t>TableS</w:t>
      </w:r>
      <w:r>
        <w:rPr>
          <w:rFonts w:ascii="Times New Roman" w:eastAsia="微软雅黑" w:hAnsi="Times New Roman" w:hint="eastAsia"/>
          <w:b/>
          <w:bCs/>
          <w:kern w:val="0"/>
          <w:sz w:val="24"/>
          <w:szCs w:val="24"/>
        </w:rPr>
        <w:t>3</w:t>
      </w:r>
      <w:r>
        <w:rPr>
          <w:rFonts w:ascii="Times New Roman" w:eastAsia="微软雅黑" w:hAnsi="Times New Roman" w:hint="eastAsia"/>
          <w:b/>
          <w:bCs/>
          <w:kern w:val="0"/>
          <w:sz w:val="24"/>
          <w:szCs w:val="24"/>
        </w:rPr>
        <w:t xml:space="preserve"> The univariable and multivariable Cox regression analysis of </w:t>
      </w:r>
      <w:r>
        <w:rPr>
          <w:rFonts w:ascii="Times New Roman" w:eastAsia="微软雅黑" w:hAnsi="Times New Roman"/>
          <w:b/>
          <w:bCs/>
          <w:kern w:val="0"/>
          <w:sz w:val="24"/>
          <w:szCs w:val="24"/>
        </w:rPr>
        <w:t>DF</w:t>
      </w:r>
      <w:r>
        <w:rPr>
          <w:rFonts w:ascii="Times New Roman" w:eastAsia="微软雅黑" w:hAnsi="Times New Roman" w:hint="eastAsia"/>
          <w:b/>
          <w:bCs/>
          <w:kern w:val="0"/>
          <w:sz w:val="24"/>
          <w:szCs w:val="24"/>
        </w:rPr>
        <w:t>S</w:t>
      </w:r>
    </w:p>
    <w:tbl>
      <w:tblPr>
        <w:tblpPr w:leftFromText="180" w:rightFromText="180" w:vertAnchor="page" w:horzAnchor="margin" w:tblpXSpec="center" w:tblpY="1891"/>
        <w:tblW w:w="11068" w:type="dxa"/>
        <w:tblLayout w:type="fixed"/>
        <w:tblLook w:val="04A0" w:firstRow="1" w:lastRow="0" w:firstColumn="1" w:lastColumn="0" w:noHBand="0" w:noVBand="1"/>
      </w:tblPr>
      <w:tblGrid>
        <w:gridCol w:w="3604"/>
        <w:gridCol w:w="809"/>
        <w:gridCol w:w="1680"/>
        <w:gridCol w:w="818"/>
        <w:gridCol w:w="240"/>
        <w:gridCol w:w="1288"/>
        <w:gridCol w:w="1724"/>
        <w:gridCol w:w="905"/>
      </w:tblGrid>
      <w:tr w:rsidR="00C00C25" w14:paraId="035CFBF4" w14:textId="77777777" w:rsidTr="00C00C25">
        <w:trPr>
          <w:trHeight w:val="322"/>
        </w:trPr>
        <w:tc>
          <w:tcPr>
            <w:tcW w:w="36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AEB01" w14:textId="77777777" w:rsidR="00C00C25" w:rsidRPr="00C00C25" w:rsidRDefault="00C00C25" w:rsidP="00C00C25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D65948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2C09C7" w14:textId="1C5CED9F" w:rsidR="00C00C25" w:rsidRDefault="00C00C25" w:rsidP="00C00C25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24"/>
                <w:szCs w:val="24"/>
              </w:rPr>
              <w:t>Univariable</w:t>
            </w:r>
            <w:r>
              <w:rPr>
                <w:rFonts w:ascii="Times New Roman" w:eastAsia="微软雅黑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24"/>
                <w:szCs w:val="24"/>
              </w:rPr>
              <w:t>analysis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800356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0CF79A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837E13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888269" w14:textId="18CC7962" w:rsidR="00C00C25" w:rsidRDefault="00C00C25" w:rsidP="00C00C25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hint="eastAsia"/>
                <w:b/>
                <w:bCs/>
                <w:kern w:val="0"/>
                <w:sz w:val="24"/>
                <w:szCs w:val="24"/>
              </w:rPr>
              <w:t>Multivariable analysis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FFB204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0C25" w14:paraId="3460BABE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3A7178" w14:textId="77777777" w:rsidR="00C00C25" w:rsidRDefault="00C00C25" w:rsidP="00C00C2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1FDA6A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0AFBD6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95% CL for 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6C06BA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4ADA12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9CCFD6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DE22C8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95% CL for 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E90490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00C25" w14:paraId="71588CB5" w14:textId="77777777" w:rsidTr="00C00C25">
        <w:trPr>
          <w:trHeight w:val="288"/>
        </w:trPr>
        <w:tc>
          <w:tcPr>
            <w:tcW w:w="36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DE8C7DD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5601" w14:textId="4B9AA081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853C9" w14:textId="21569F83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77-1.003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FD51" w14:textId="07D7278D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CCE837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5AA7" w14:textId="587898E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375E3" w14:textId="258E6030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484E" w14:textId="620CD77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06CFC8F3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AFAAE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ex (</w:t>
            </w:r>
            <w:proofErr w:type="spellStart"/>
            <w:proofErr w:type="gramStart"/>
            <w:r>
              <w:rPr>
                <w:rStyle w:val="16"/>
                <w:rFonts w:eastAsia="宋体"/>
                <w:sz w:val="20"/>
                <w:szCs w:val="20"/>
              </w:rPr>
              <w:t>Male:Female</w:t>
            </w:r>
            <w:proofErr w:type="spellEnd"/>
            <w:proofErr w:type="gramEnd"/>
            <w:r>
              <w:rPr>
                <w:rStyle w:val="15"/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FDA06" w14:textId="17B02486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BF8E9" w14:textId="57F8493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57-1.1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8EF97" w14:textId="1BE53846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C51BF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8B05A" w14:textId="5D4137B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4DBA" w14:textId="0525A6B1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CBB07" w14:textId="783D6EA6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298FDEC4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CB7BD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C6F8" w14:textId="4FBEDEEA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F4EE" w14:textId="424458C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97-1.0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32A54" w14:textId="0E2FCD56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B8027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03561" w14:textId="52393B92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A294" w14:textId="7209185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E787" w14:textId="1CD29554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50B44344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1CBF0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A1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7BA6" w14:textId="20091DF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95163" w14:textId="00AEA00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0-1.0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44B1C" w14:textId="7E0D9106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24CA8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C0EB" w14:textId="44831FCB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C2D3" w14:textId="2103A7C0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AEF1E" w14:textId="5C2DE9B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4F87B53D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55ABA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64EF0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F1DF6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D38DD" w14:textId="2B3C458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B4F99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98E34" w14:textId="5E8BE7CF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130C4" w14:textId="3848DD38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89ACF" w14:textId="7A0474BB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0981B5D6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0CE49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ow:High</w:t>
            </w:r>
            <w:proofErr w:type="spellEnd"/>
            <w:proofErr w:type="gram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69A4A" w14:textId="77E240C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9E591" w14:textId="318CDBC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98-2.6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8DFF7" w14:textId="0955B1D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4DCF8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E18EA" w14:textId="0EAA10F6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CEE8" w14:textId="598EA882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4648A" w14:textId="41335BC8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00900747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992F4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iddle:High</w:t>
            </w:r>
            <w:proofErr w:type="spellEnd"/>
            <w:proofErr w:type="gram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78E07" w14:textId="43A34183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09841" w14:textId="6840322D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42-2.3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DDD2A" w14:textId="696C4214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A6F25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6C4F2" w14:textId="0B32FE59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E3DF9" w14:textId="4355AC12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4CEE" w14:textId="2FB82F33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29B421BE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3E6D7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hemotherapy before NCRT (</w:t>
            </w:r>
            <w:proofErr w:type="spellStart"/>
            <w:proofErr w:type="gramStart"/>
            <w:r>
              <w:rPr>
                <w:rStyle w:val="16"/>
                <w:rFonts w:eastAsia="宋体"/>
                <w:sz w:val="20"/>
                <w:szCs w:val="20"/>
              </w:rPr>
              <w:t>Yes:No</w:t>
            </w:r>
            <w:proofErr w:type="spellEnd"/>
            <w:proofErr w:type="gramEnd"/>
            <w:r>
              <w:rPr>
                <w:rStyle w:val="15"/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B9AD9" w14:textId="3DD917EB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06CE1" w14:textId="1DB59753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579-1.6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E76D" w14:textId="3DC05E8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42BD1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EE5B" w14:textId="2B38AC2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1F572" w14:textId="6B0DF0E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1EED5" w14:textId="68A4DAB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13C41EB1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F50FC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CT regime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2C104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39ED5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105E8" w14:textId="293B04E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5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C556D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5ED4C" w14:textId="4AD1F2E5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D4703" w14:textId="73601361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A2617" w14:textId="3AB6DE90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1396BB9E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A3A13" w14:textId="77777777" w:rsidR="00C00C25" w:rsidRDefault="00C00C25" w:rsidP="00C00C25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De </w:t>
            </w:r>
            <w:proofErr w:type="spellStart"/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ramont:Xeloda</w:t>
            </w:r>
            <w:proofErr w:type="spellEnd"/>
            <w:proofErr w:type="gram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D991" w14:textId="65BDAB8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9ABF" w14:textId="623A7E63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58-2.5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49A8" w14:textId="6207676B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9BAF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4065" w14:textId="3F02FEE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48E5" w14:textId="3958DCF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149BE" w14:textId="4279899B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4B4E56E0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85BB7" w14:textId="77777777" w:rsidR="00C00C25" w:rsidRDefault="00C00C25" w:rsidP="00C00C25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OLFOX4: Xelod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419E" w14:textId="098DE871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8FE78" w14:textId="3A5BAF6B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14-2.5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4B03" w14:textId="5156194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59105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7257" w14:textId="7502151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44175" w14:textId="12094EB1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FF4C6" w14:textId="073CFA84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0BEEB0C6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7AE76" w14:textId="77777777" w:rsidR="00C00C25" w:rsidRDefault="00C00C25" w:rsidP="00C00C25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Xelox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: Xelod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CAB99" w14:textId="2DEF7758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F868" w14:textId="75D68AD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44-1.2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6FF2" w14:textId="38574BB8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8594D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6B643" w14:textId="03A96F19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B19A2" w14:textId="2B86B3A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27E8" w14:textId="429EFCD0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25AB5A4E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045F7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IB to GTV (</w:t>
            </w:r>
            <w:proofErr w:type="spellStart"/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es:No</w:t>
            </w:r>
            <w:proofErr w:type="spellEnd"/>
            <w:proofErr w:type="gramEnd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EAC0" w14:textId="1BB61689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8F4F" w14:textId="003C8AC2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520-1.3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8F16" w14:textId="060E95E9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FA1C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0EA13" w14:textId="361F696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0B5F1" w14:textId="5C11D1E9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0ACA1" w14:textId="74BE9DFD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069841E4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4368E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adiotherapy technolog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DC5B8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6FF68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11147" w14:textId="3CCFFF3D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071C3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91CAF" w14:textId="5D6D8781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E2D0E" w14:textId="4DF4530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56DE" w14:textId="03738E40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6B3632B5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486FF" w14:textId="77777777" w:rsidR="00C00C25" w:rsidRDefault="00C00C25" w:rsidP="00C00C25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VAMT:3D-CR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B3D5" w14:textId="41D536C3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9663" w14:textId="1D0A41B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17-1.7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FEEF" w14:textId="79EAFD01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00A67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BDF0A" w14:textId="38CB315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889BB" w14:textId="2378B609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89197" w14:textId="49FF52BA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2D8D7D66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43654" w14:textId="77777777" w:rsidR="00C00C25" w:rsidRDefault="00C00C25" w:rsidP="00C00C25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MRT:3D-CR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4EFA2" w14:textId="5C1BFC51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9FFC1" w14:textId="2B24C031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25-1.1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56A27" w14:textId="2F22F75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6283F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2B6B4" w14:textId="4C229C06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7EB9D" w14:textId="30132271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69FCE" w14:textId="1A4F7EDA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3D90CF15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08A8C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ays of radiotherap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E432" w14:textId="0E39299D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202A5" w14:textId="4CEEF78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63-1.0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C3B6C" w14:textId="24C00F22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08303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EEFB1" w14:textId="13EB4ACB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3ED5" w14:textId="714B274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2994" w14:textId="71FDA62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106433AF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53AEF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nterval between radiotherapy and surger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C8A8" w14:textId="6ECEB83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882CF" w14:textId="7D656EF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86-1.0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F3EBA" w14:textId="797AECED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650CA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52CF" w14:textId="7743D382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D21A" w14:textId="6CCC00C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FEF82" w14:textId="58F88048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5CF284C2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F71CD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umber of lymph nodes dissecte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DAC47" w14:textId="612FE869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6DB5D" w14:textId="79F942C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5-1.0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A41C5" w14:textId="7B43DC9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A0B3D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E19ED" w14:textId="16E98EA8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48D4" w14:textId="1A024E4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982-1.0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BB8A" w14:textId="001B1938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802</w:t>
            </w:r>
          </w:p>
        </w:tc>
      </w:tr>
      <w:tr w:rsidR="00C00C25" w14:paraId="15943BBC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BE855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stoperative chemotherapy (</w:t>
            </w:r>
            <w:proofErr w:type="spellStart"/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es:No</w:t>
            </w:r>
            <w:proofErr w:type="spellEnd"/>
            <w:proofErr w:type="gramEnd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CE743" w14:textId="3763595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0BBC6" w14:textId="22111204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86-1.8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06AE2" w14:textId="353F7D9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10C50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12FB" w14:textId="0C03E602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F10AF" w14:textId="463557DD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FD9D2" w14:textId="39F2CA4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03423D58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46B3E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pTNM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32274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DC2F0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C4257" w14:textId="4763FD2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9AC37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0A50F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8D337" w14:textId="77777777" w:rsidR="00C00C25" w:rsidRDefault="00C00C25" w:rsidP="00C00C25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C99B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C00C25" w14:paraId="5DC430DE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7FA2A" w14:textId="77777777" w:rsidR="00C00C25" w:rsidRDefault="00C00C25" w:rsidP="00C00C25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pI:ypCR</w:t>
            </w:r>
            <w:proofErr w:type="spellEnd"/>
            <w:proofErr w:type="gram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E2A5" w14:textId="4C2C078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7A611" w14:textId="105960F2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23-2.8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90A6" w14:textId="32EC6561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C0C2C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9B9F" w14:textId="1EBCD45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.4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DFFF9" w14:textId="24233153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.715-2.7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CBCB" w14:textId="404FE8A3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C00C25" w14:paraId="5BA67A7B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393E2" w14:textId="77777777" w:rsidR="00C00C25" w:rsidRDefault="00C00C25" w:rsidP="00C00C25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pII:ypCR</w:t>
            </w:r>
            <w:proofErr w:type="spellEnd"/>
            <w:proofErr w:type="gram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D19C6" w14:textId="61C4563B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9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27E26" w14:textId="0B401DF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140-7.1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3AA4" w14:textId="2E389E7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C8052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7BFE" w14:textId="7A2E7D5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.95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88D94" w14:textId="7952F02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.159-7.2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C131F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C00C25" w14:paraId="068A2CC2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5A1F1" w14:textId="77777777" w:rsidR="00C00C25" w:rsidRDefault="00C00C25" w:rsidP="00C00C25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pIII:ypCR</w:t>
            </w:r>
            <w:proofErr w:type="spellEnd"/>
            <w:proofErr w:type="gram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26B8B" w14:textId="6F093DD0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.9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C144" w14:textId="0A6C05C4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885-12.5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F44B" w14:textId="6262B2F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6A9A1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564C" w14:textId="5293D86D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.88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8ACF" w14:textId="4E166FA4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.799-12.4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F01F1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C00C25" w14:paraId="252110C0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3B669" w14:textId="77777777" w:rsidR="00C00C25" w:rsidRDefault="00C00C25" w:rsidP="00C00C25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ypIV:ypCR</w:t>
            </w:r>
            <w:proofErr w:type="spellEnd"/>
            <w:proofErr w:type="gram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D33B" w14:textId="45C91BD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4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94649" w14:textId="31C99D9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0.492-96.1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A6625" w14:textId="3E870BB0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D443A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F340B" w14:textId="18E42C2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.42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C7512" w14:textId="7D50C72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468-96.4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3FCAB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C00C25" w14:paraId="3E28484A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C6D6C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Cs use (</w:t>
            </w:r>
            <w:proofErr w:type="spellStart"/>
            <w:proofErr w:type="gramStart"/>
            <w:r>
              <w:rPr>
                <w:rStyle w:val="16"/>
                <w:rFonts w:eastAsia="宋体"/>
                <w:sz w:val="20"/>
                <w:szCs w:val="20"/>
              </w:rPr>
              <w:t>Yes:No</w:t>
            </w:r>
            <w:proofErr w:type="spellEnd"/>
            <w:proofErr w:type="gramEnd"/>
            <w:r>
              <w:rPr>
                <w:rStyle w:val="16"/>
                <w:rFonts w:eastAsia="宋体"/>
                <w:sz w:val="20"/>
                <w:szCs w:val="20"/>
              </w:rPr>
              <w:t>:</w:t>
            </w:r>
            <w:r>
              <w:rPr>
                <w:rStyle w:val="15"/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6948" w14:textId="47E2202D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A69B" w14:textId="1C4F16B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6-1.7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9572C" w14:textId="76A37B6E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2006C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11B1" w14:textId="0984EBE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80B3" w14:textId="65A2E94F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4537" w14:textId="098E8522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/</w:t>
            </w:r>
          </w:p>
        </w:tc>
      </w:tr>
      <w:tr w:rsidR="00C00C25" w14:paraId="6D7550AF" w14:textId="77777777" w:rsidTr="00C00C25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6A1BB8" w14:textId="77777777" w:rsidR="00C00C25" w:rsidRDefault="00C00C25" w:rsidP="00C00C25">
            <w:pPr>
              <w:widowControl/>
              <w:jc w:val="left"/>
              <w:textAlignment w:val="top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ccumulated dose of GC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B63DB5" w14:textId="6F8D1C55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6A16C1" w14:textId="6D16DA90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3-1.01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F7C754" w14:textId="429FFDBD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A6937E" w14:textId="77777777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752889" w14:textId="6FD61E9C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A0C87F" w14:textId="046149CD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.004-1.0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385081" w14:textId="2568743A" w:rsidR="00C00C25" w:rsidRDefault="00C00C25" w:rsidP="00C00C2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</w:tr>
    </w:tbl>
    <w:p w14:paraId="20668188" w14:textId="3E83DE83" w:rsidR="00C00C25" w:rsidRDefault="00C00C25" w:rsidP="00C00C25">
      <w:pPr>
        <w:spacing w:line="480" w:lineRule="auto"/>
        <w:rPr>
          <w:rFonts w:ascii="Times New Roman" w:eastAsia="微软雅黑" w:hAnsi="Times New Roman"/>
          <w:b/>
          <w:bCs/>
          <w:kern w:val="0"/>
          <w:sz w:val="20"/>
          <w:szCs w:val="20"/>
        </w:rPr>
        <w:sectPr w:rsidR="00C00C25">
          <w:pgSz w:w="12240" w:h="15840"/>
          <w:pgMar w:top="1440" w:right="1800" w:bottom="1440" w:left="1800" w:header="720" w:footer="720" w:gutter="0"/>
          <w:cols w:space="720"/>
        </w:sectPr>
      </w:pPr>
      <w:r>
        <w:rPr>
          <w:rFonts w:ascii="Times New Roman" w:eastAsia="微软雅黑" w:hAnsi="Times New Roman"/>
          <w:kern w:val="0"/>
          <w:sz w:val="16"/>
          <w:szCs w:val="16"/>
        </w:rPr>
        <w:t xml:space="preserve">Abbreviations: OS, overall survival; DFS, diseases-free survival; HR, hazard ratio; </w:t>
      </w:r>
      <w:r>
        <w:rPr>
          <w:rFonts w:ascii="Times New Roman" w:hAnsi="Times New Roman"/>
          <w:sz w:val="16"/>
          <w:szCs w:val="16"/>
        </w:rPr>
        <w:t>CL, confidence limits; CEA, carcinoembryonic antigen; CA19-9, carbohydrate antigen 19-9; NCRT, neoadjuvant chemoradiotherapy; CCT, Concurrent chemotherapy; SIB, simultaneous integrated boost; GTV, gross tumor volume; IMRT, intensity modulated radiation therapy; 3D-CRT, 3-dimensional conventional radiotherapy; VAMT, volumetric modulated arc therapy; GCs, glucocorticoid</w:t>
      </w:r>
    </w:p>
    <w:p w14:paraId="7FCACF6B" w14:textId="77777777" w:rsidR="002351ED" w:rsidRPr="00C00C25" w:rsidRDefault="002351ED">
      <w:pPr>
        <w:rPr>
          <w:rFonts w:hint="eastAsia"/>
        </w:rPr>
      </w:pPr>
    </w:p>
    <w:sectPr w:rsidR="002351ED" w:rsidRPr="00C00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C25"/>
    <w:rsid w:val="002351ED"/>
    <w:rsid w:val="00256E96"/>
    <w:rsid w:val="00C00C25"/>
    <w:rsid w:val="00F4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7B2C5"/>
  <w15:chartTrackingRefBased/>
  <w15:docId w15:val="{073476FB-13BC-40FB-9CD5-9ECCAF6F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C25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C00C25"/>
    <w:rPr>
      <w:rFonts w:ascii="Times New Roman" w:hAnsi="Times New Roman" w:cs="Times New Roman" w:hint="default"/>
      <w:color w:val="000000"/>
      <w:sz w:val="18"/>
      <w:szCs w:val="18"/>
    </w:rPr>
  </w:style>
  <w:style w:type="character" w:customStyle="1" w:styleId="16">
    <w:name w:val="16"/>
    <w:basedOn w:val="a0"/>
    <w:rsid w:val="00C00C25"/>
    <w:rPr>
      <w:rFonts w:ascii="Times New Roman" w:hAnsi="Times New Roman" w:cs="Times New Roman" w:hint="default"/>
      <w:color w:val="00000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2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bro white</dc:creator>
  <cp:keywords/>
  <dc:description/>
  <cp:lastModifiedBy>snowbro white</cp:lastModifiedBy>
  <cp:revision>1</cp:revision>
  <dcterms:created xsi:type="dcterms:W3CDTF">2022-12-12T14:18:00Z</dcterms:created>
  <dcterms:modified xsi:type="dcterms:W3CDTF">2022-12-12T14:30:00Z</dcterms:modified>
</cp:coreProperties>
</file>